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A88" w:rsidRPr="00EA54DE" w:rsidRDefault="00B20A88" w:rsidP="00B20A88">
      <w:pPr>
        <w:tabs>
          <w:tab w:val="left" w:pos="5215"/>
        </w:tabs>
        <w:rPr>
          <w:b/>
        </w:rPr>
      </w:pPr>
      <w:r w:rsidRPr="00EA54DE">
        <w:rPr>
          <w:b/>
        </w:rPr>
        <w:t xml:space="preserve">Table </w:t>
      </w:r>
      <w:r w:rsidR="006D39C3">
        <w:rPr>
          <w:b/>
        </w:rPr>
        <w:t>S</w:t>
      </w:r>
      <w:r w:rsidR="001250C3">
        <w:rPr>
          <w:b/>
        </w:rPr>
        <w:t>3</w:t>
      </w:r>
      <w:r w:rsidRPr="00EA54DE">
        <w:rPr>
          <w:b/>
        </w:rPr>
        <w:t xml:space="preserve">: </w:t>
      </w:r>
      <w:r w:rsidR="00806F29" w:rsidRPr="00EA54DE">
        <w:rPr>
          <w:b/>
        </w:rPr>
        <w:t>Gene ontologies enriched in TPCH-FEV</w:t>
      </w:r>
      <w:r w:rsidR="00806F29" w:rsidRPr="00EA54DE">
        <w:rPr>
          <w:b/>
          <w:vertAlign w:val="subscript"/>
        </w:rPr>
        <w:t>1</w:t>
      </w:r>
      <w:r w:rsidR="00806F29" w:rsidRPr="00EA54DE">
        <w:rPr>
          <w:b/>
        </w:rPr>
        <w:t xml:space="preserve"> dataset</w:t>
      </w:r>
    </w:p>
    <w:p w:rsidR="00B20A88" w:rsidRDefault="00B20A88" w:rsidP="00B20A88">
      <w:pPr>
        <w:tabs>
          <w:tab w:val="left" w:pos="5215"/>
        </w:tabs>
      </w:pPr>
    </w:p>
    <w:tbl>
      <w:tblPr>
        <w:tblW w:w="1225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2122"/>
        <w:gridCol w:w="8392"/>
        <w:gridCol w:w="1116"/>
      </w:tblGrid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b/>
                <w:color w:val="000000"/>
              </w:rPr>
            </w:pPr>
            <w:r w:rsidRPr="00F15B44">
              <w:rPr>
                <w:b/>
                <w:color w:val="000000"/>
              </w:rPr>
              <w:t>GOID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b/>
                <w:color w:val="000000"/>
              </w:rPr>
            </w:pPr>
            <w:r w:rsidRPr="00F15B44">
              <w:rPr>
                <w:b/>
                <w:color w:val="000000"/>
              </w:rPr>
              <w:t>Ontology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b/>
                <w:color w:val="000000"/>
              </w:rPr>
            </w:pPr>
            <w:r w:rsidRPr="00F15B44">
              <w:rPr>
                <w:b/>
                <w:color w:val="000000"/>
              </w:rPr>
              <w:t>Term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b/>
                <w:color w:val="000000"/>
              </w:rPr>
            </w:pPr>
            <w:r w:rsidRPr="00F15B44">
              <w:rPr>
                <w:b/>
                <w:color w:val="000000"/>
              </w:rPr>
              <w:t>p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44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 par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2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HC class II protein complex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1.54E-0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5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antigen processing and presentation of peptide or polysaccharide antigen via MHC class II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2.52E-0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26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HC protein complex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8.98E-0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98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antigen processing and present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1.89E-0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9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immune respons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1.48E-05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3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immune system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7.71E-05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7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behavior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15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5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hronic inflammatory respons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1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8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focal adhesion form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1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67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oxidoreductase activity, oxidizing metal ions, NAD or NADP as acceptor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1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8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antigen receptor-mediated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1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8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T cell receptor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1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protein maturation by peptide bond cleavag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26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70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protein process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26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1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blood coagul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26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2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apoptotic cell clearanc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26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9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fibrinoly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26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fibronecti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3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5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fibrinogen complex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3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8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organic acid transpor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3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0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magnesium 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3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00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fibroblast growth factor receptor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3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71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fibroblast growth factor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3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focal adhesion form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3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0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sprouting angiogene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9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6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immune system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9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lastRenderedPageBreak/>
              <w:t>GO:00508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oagul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9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5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blood vessel endothelial cell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9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9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hagocytosis, engulfmen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9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cell-matrix adhe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9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9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fibrinoly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9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67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oxidoreductase activity, oxidizing metal ion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49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cell-substrate adhe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0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8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T cell receptor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0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8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1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800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oxygen and reactive oxygen species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6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leukocyte chemotax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0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macrophage activ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2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lamini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5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blood vessel endothelial cell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224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ircadian sleep/wake cycle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27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ircadian sleep/wake cycl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51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ircadian sleep/wake cycle, sleep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6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6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leukocyte chemotax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7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3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roteoglyca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7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8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antigen receptor-mediated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7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5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rostaglandin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7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64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rostanoid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7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27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ircadian sleep/wake cycl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7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8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organic acid transpor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82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5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transforming growth factor beta receptor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82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46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 response to hea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82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4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transforming growth factor beta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82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5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endothelial cell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9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0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iron 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9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85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ircadian behavior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09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9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endothelial cell prolife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03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3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lipid transpor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03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lastRenderedPageBreak/>
              <w:t>GO:00105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endothelial cell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03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6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leukocyte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14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6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interleukin-12 produc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14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7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hythmic behavior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14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44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lasma membrane par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23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4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eukaryotic cell surface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27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5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blood vessel endothelial cell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41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0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metal 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64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5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progesterone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66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6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rostanoid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66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6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rostaglandin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66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7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ough endoplasmic reticulum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66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4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sleep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66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6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leukocyte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77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1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low-density lipoprotei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77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5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tinoid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77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27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ircadian rhythm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177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6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angiogene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07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57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transl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07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98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isoprenoid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07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0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inorganic substanc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17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8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extracellular matrix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22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57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angiogene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15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rush border membran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8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ell-substrate adhe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51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81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eptide cross-link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51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9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ell-matrix adhe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51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5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endothelial cell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69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9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endothelial cell prolife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9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00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locomo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9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9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hemotax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9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8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ytokine produc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9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lastRenderedPageBreak/>
              <w:t>GO:00434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 surface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29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3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lipid transpor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312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1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blood coagul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312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64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icosanoid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312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9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hemotax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331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6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unsaturated fatty acid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373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85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behavior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388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8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oagul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388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9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lycoprotei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388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80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lipoprotei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405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ollage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405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901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transmembrane receptor protein serine/threonine kinase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423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8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cytokine produc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423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71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cell adhe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49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7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transforming growth factor beta receptor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12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68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intramolecular oxidoreductase activit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12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signal transduc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21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7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glucose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3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8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ell-substrate adhe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49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10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latelet alpha granule lume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49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7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hexose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61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42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monosaccharide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61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9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rush border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61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7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ircadian rhythm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61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9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hagocyto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58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602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ytoplasmic membrane-bounded vesicle lume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606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19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vesicle lume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657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6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cell communic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673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6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icosanoid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677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5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macromolecule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690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35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unsaturated fatty acid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755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lastRenderedPageBreak/>
              <w:t>GO:00081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-methyltransferase activit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810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3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cell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831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13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ellular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831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10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latelet alpha granul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84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4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hea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84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8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84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7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carbohydrate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866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57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ell adhe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866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1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integri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918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5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calcium 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918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2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cellular component movemen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094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57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angiogene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031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12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 projection membran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031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1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response to external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058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6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macromolecule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331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13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ellular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506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01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activation of MAPK activit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543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6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fatty acid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543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19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uclear membran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614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900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transmembrane receptor protein serine/threonine kinase signaling pathwa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63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2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temperature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63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679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87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S-adenosylmethionine-dependent methyltransferase activit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783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6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immune system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866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8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ytokine produc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891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3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ell migr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19677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2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multicellular organismal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0605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23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phosphoryl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215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4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MAP kinase activit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2495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2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ellular component movemen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306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5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phosphorus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306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lastRenderedPageBreak/>
              <w:t>GO:00459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phosphate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306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82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hepari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518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26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leukocyte activ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518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70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 cycle arres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70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08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cell activ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736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98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rowth factor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772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2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rotein complex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804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85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response to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804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99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ytokine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2830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229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electron transport chai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1245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5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transcription, DNA-dependen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219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2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RNA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283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2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protein metabol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288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85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hythm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434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8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lasma membran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495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angiogene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547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1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ell adhe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547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40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cellular component biogenesi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6959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98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ellular_component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external side of plasma membran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716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0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transpor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716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68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isomerase activit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754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34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MAP kinase activit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830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16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hypoxia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830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64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transl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39816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055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lycosaminoglyca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1351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704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sponse to oxygen level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173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21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regulation of response to external stimulu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4482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1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cellular component organiza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487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512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negative regulation of multicellular organismal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5265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60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organic acid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604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63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carboxylic acid biosynthetic proces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6048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459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transcript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64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lastRenderedPageBreak/>
              <w:t>GO:00018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attern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78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302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molecular_function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lysaccharide binding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783</w:t>
            </w:r>
          </w:p>
        </w:tc>
      </w:tr>
      <w:tr w:rsidR="00B20A88" w:rsidRPr="00F15B44" w:rsidTr="00821032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GO:00106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biological_process</w:t>
            </w:r>
          </w:p>
        </w:tc>
        <w:tc>
          <w:tcPr>
            <w:tcW w:w="8392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rPr>
                <w:color w:val="000000"/>
              </w:rPr>
            </w:pPr>
            <w:r w:rsidRPr="00F15B44">
              <w:rPr>
                <w:color w:val="000000"/>
              </w:rPr>
              <w:t>positive regulation of gene expressio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B20A88" w:rsidRPr="00F15B44" w:rsidRDefault="00B20A88" w:rsidP="00821032">
            <w:pPr>
              <w:jc w:val="right"/>
              <w:rPr>
                <w:color w:val="000000"/>
              </w:rPr>
            </w:pPr>
            <w:r w:rsidRPr="00F15B44">
              <w:rPr>
                <w:color w:val="000000"/>
              </w:rPr>
              <w:t>0.049944</w:t>
            </w:r>
          </w:p>
        </w:tc>
      </w:tr>
    </w:tbl>
    <w:p w:rsidR="00400AAC" w:rsidRDefault="00400AAC">
      <w:pPr>
        <w:spacing w:after="200" w:line="276" w:lineRule="auto"/>
        <w:rPr>
          <w:b/>
        </w:rPr>
      </w:pPr>
    </w:p>
    <w:sectPr w:rsidR="00400AAC" w:rsidSect="00365CED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65CED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4671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55E7DD-116C-4655-96C9-B049F4EBF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39</Words>
  <Characters>1219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3:00Z</dcterms:created>
  <dcterms:modified xsi:type="dcterms:W3CDTF">2011-02-17T05:33:00Z</dcterms:modified>
</cp:coreProperties>
</file>